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2208AF" w14:textId="36F9FD68" w:rsidR="00911EE7" w:rsidRDefault="007644EE">
      <w:r>
        <w:t xml:space="preserve">PRISMA-P Checklist: </w:t>
      </w:r>
      <w:r w:rsidR="00E93762" w:rsidRPr="00E93762">
        <w:t>Impact of Quality improvement intervention(s) on perinatal outcome in health facilities: a systematic review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4"/>
        <w:gridCol w:w="522"/>
        <w:gridCol w:w="6916"/>
        <w:gridCol w:w="1035"/>
        <w:gridCol w:w="977"/>
        <w:gridCol w:w="1360"/>
      </w:tblGrid>
      <w:tr w:rsidR="00911EE7" w:rsidRPr="00EE17D5" w14:paraId="3BBCF750" w14:textId="77777777" w:rsidTr="00911EE7">
        <w:trPr>
          <w:tblHeader/>
          <w:tblCellSpacing w:w="15" w:type="dxa"/>
        </w:trPr>
        <w:tc>
          <w:tcPr>
            <w:tcW w:w="208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3B3F0EC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49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92E7549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688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6564C68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1982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7BE1848" w14:textId="77777777" w:rsidR="00911EE7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1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2B66E94" w14:textId="77777777" w:rsidR="00911EE7" w:rsidRPr="00EE17D5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911EE7" w:rsidRPr="00EE17D5" w14:paraId="120F12A8" w14:textId="77777777" w:rsidTr="00911EE7">
        <w:trPr>
          <w:tblHeader/>
          <w:tblCellSpacing w:w="15" w:type="dxa"/>
        </w:trPr>
        <w:tc>
          <w:tcPr>
            <w:tcW w:w="208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B687FD8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49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2FD5BC2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688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CB5F698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BC20C3F" w14:textId="77777777" w:rsidR="00911EE7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E5C9D5B" w14:textId="77777777" w:rsidR="00911EE7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1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20DAF68" w14:textId="77777777" w:rsidR="00911EE7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911EE7" w:rsidRPr="00FD6E06" w14:paraId="570D632F" w14:textId="77777777" w:rsidTr="00911EE7">
        <w:trPr>
          <w:tblCellSpacing w:w="15" w:type="dxa"/>
        </w:trPr>
        <w:tc>
          <w:tcPr>
            <w:tcW w:w="128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74B83D5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11EE7" w:rsidRPr="00FD6E06" w14:paraId="01C3C4AE" w14:textId="77777777" w:rsidTr="00911EE7">
        <w:trPr>
          <w:tblCellSpacing w:w="15" w:type="dxa"/>
        </w:trPr>
        <w:tc>
          <w:tcPr>
            <w:tcW w:w="128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A2F5FD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11EE7" w:rsidRPr="00FD6E06" w14:paraId="1ECF9468" w14:textId="77777777" w:rsidTr="00911EE7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5CEB8D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C55DBC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A9DA26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22D060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E12D1F">
              <w:rPr>
                <w:sz w:val="24"/>
                <w:szCs w:val="24"/>
              </w:rPr>
            </w:r>
            <w:r w:rsidR="00E12D1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A0D45C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12D1F">
              <w:rPr>
                <w:sz w:val="24"/>
                <w:szCs w:val="24"/>
              </w:rPr>
            </w:r>
            <w:r w:rsidR="00E12D1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FF8CF7" w14:textId="0E029CB3" w:rsidR="00911EE7" w:rsidRPr="00FD6E06" w:rsidRDefault="00B14FC1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911EE7" w:rsidRPr="00FD6E06" w14:paraId="37DF6A86" w14:textId="77777777" w:rsidTr="00911EE7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7D27DC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6EE0BE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B086E2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3345DF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12D1F">
              <w:rPr>
                <w:sz w:val="24"/>
                <w:szCs w:val="24"/>
              </w:rPr>
            </w:r>
            <w:r w:rsidR="00E12D1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0C5793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12D1F">
              <w:rPr>
                <w:sz w:val="24"/>
                <w:szCs w:val="24"/>
              </w:rPr>
            </w:r>
            <w:r w:rsidR="00E12D1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887AE5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11EE7" w:rsidRPr="00FD6E06" w14:paraId="46BB0F0E" w14:textId="77777777" w:rsidTr="00911EE7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066D86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A47529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2F8AAC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E7CE17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12D1F">
              <w:rPr>
                <w:sz w:val="24"/>
                <w:szCs w:val="24"/>
              </w:rPr>
            </w:r>
            <w:r w:rsidR="00E12D1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DA0785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12D1F">
              <w:rPr>
                <w:sz w:val="24"/>
                <w:szCs w:val="24"/>
              </w:rPr>
            </w:r>
            <w:r w:rsidR="00E12D1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5F57E0" w14:textId="16E87136" w:rsidR="00911EE7" w:rsidRPr="00FD6E06" w:rsidRDefault="00B14FC1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</w:t>
            </w:r>
          </w:p>
        </w:tc>
      </w:tr>
      <w:tr w:rsidR="00911EE7" w:rsidRPr="00FD6E06" w14:paraId="7CC0D827" w14:textId="77777777" w:rsidTr="00911EE7">
        <w:trPr>
          <w:tblCellSpacing w:w="15" w:type="dxa"/>
        </w:trPr>
        <w:tc>
          <w:tcPr>
            <w:tcW w:w="128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3D6E65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11EE7" w:rsidRPr="00FD6E06" w14:paraId="07DACB72" w14:textId="77777777" w:rsidTr="00911EE7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314A9B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07C84B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9BB0A0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D3B9A0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12D1F">
              <w:rPr>
                <w:sz w:val="24"/>
                <w:szCs w:val="24"/>
              </w:rPr>
            </w:r>
            <w:r w:rsidR="00E12D1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84FE3F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12D1F">
              <w:rPr>
                <w:sz w:val="24"/>
                <w:szCs w:val="24"/>
              </w:rPr>
            </w:r>
            <w:r w:rsidR="00E12D1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1AAFE5" w14:textId="639B538A" w:rsidR="00911EE7" w:rsidRPr="00FD6E06" w:rsidRDefault="00696E48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B14F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7</w:t>
            </w:r>
          </w:p>
        </w:tc>
      </w:tr>
      <w:tr w:rsidR="00911EE7" w:rsidRPr="00FD6E06" w14:paraId="477C254C" w14:textId="77777777" w:rsidTr="00911EE7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BB936D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13B396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DD460E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D54248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12D1F">
              <w:rPr>
                <w:sz w:val="24"/>
                <w:szCs w:val="24"/>
              </w:rPr>
            </w:r>
            <w:r w:rsidR="00E12D1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5C8AAB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12D1F">
              <w:rPr>
                <w:sz w:val="24"/>
                <w:szCs w:val="24"/>
              </w:rPr>
            </w:r>
            <w:r w:rsidR="00E12D1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4072AC" w14:textId="685DFCC7" w:rsidR="00911EE7" w:rsidRPr="00FD6E06" w:rsidRDefault="00B14FC1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  <w:r w:rsidR="004709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1</w:t>
            </w:r>
            <w:r w:rsidR="004709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911EE7" w:rsidRPr="00FD6E06" w14:paraId="7CC00EC1" w14:textId="77777777" w:rsidTr="00911EE7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AFB545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C9D7AE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641038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CF09D6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12D1F">
              <w:rPr>
                <w:sz w:val="24"/>
                <w:szCs w:val="24"/>
              </w:rPr>
            </w:r>
            <w:r w:rsidR="00E12D1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B93A40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12D1F">
              <w:rPr>
                <w:sz w:val="24"/>
                <w:szCs w:val="24"/>
              </w:rPr>
            </w:r>
            <w:r w:rsidR="00E12D1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FC651E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11EE7" w:rsidRPr="00FD6E06" w14:paraId="613D7204" w14:textId="77777777" w:rsidTr="00911EE7">
        <w:trPr>
          <w:tblCellSpacing w:w="15" w:type="dxa"/>
        </w:trPr>
        <w:tc>
          <w:tcPr>
            <w:tcW w:w="128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0300AA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11EE7" w:rsidRPr="00FD6E06" w14:paraId="14353EE5" w14:textId="77777777" w:rsidTr="00911EE7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4BF1D3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88F47C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1801CD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09FD9F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12D1F">
              <w:rPr>
                <w:sz w:val="24"/>
                <w:szCs w:val="24"/>
              </w:rPr>
            </w:r>
            <w:r w:rsidR="00E12D1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53A908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12D1F">
              <w:rPr>
                <w:sz w:val="24"/>
                <w:szCs w:val="24"/>
              </w:rPr>
            </w:r>
            <w:r w:rsidR="00E12D1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8883CD" w14:textId="5A64F36F" w:rsidR="00911EE7" w:rsidRPr="00FD6E06" w:rsidRDefault="00B14FC1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4709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</w:tr>
      <w:tr w:rsidR="00911EE7" w:rsidRPr="00FD6E06" w14:paraId="53AECAE5" w14:textId="77777777" w:rsidTr="00911EE7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BA8E7D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F92D32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47C48F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4C8348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12D1F">
              <w:rPr>
                <w:sz w:val="24"/>
                <w:szCs w:val="24"/>
              </w:rPr>
            </w:r>
            <w:r w:rsidR="00E12D1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55391F" w14:textId="46A9A6BE" w:rsidR="00911EE7" w:rsidRPr="00FD6E06" w:rsidRDefault="00B14FC1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12D1F">
              <w:rPr>
                <w:sz w:val="24"/>
                <w:szCs w:val="24"/>
              </w:rPr>
            </w:r>
            <w:r w:rsidR="00E12D1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7D3D8C" w14:textId="2DF944A1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11EE7" w:rsidRPr="00FD6E06" w14:paraId="68C4D1D6" w14:textId="77777777" w:rsidTr="00911EE7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AAA561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97738B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389EB1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2CEE9A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12D1F">
              <w:rPr>
                <w:sz w:val="24"/>
                <w:szCs w:val="24"/>
              </w:rPr>
            </w:r>
            <w:r w:rsidR="00E12D1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CA5EFD" w14:textId="01EDB858" w:rsidR="00911EE7" w:rsidRPr="00FD6E06" w:rsidRDefault="00B14FC1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12D1F">
              <w:rPr>
                <w:sz w:val="24"/>
                <w:szCs w:val="24"/>
              </w:rPr>
            </w:r>
            <w:r w:rsidR="00E12D1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AAEFF7" w14:textId="4ECAAB41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11EE7" w:rsidRPr="00FD6E06" w14:paraId="27AF80D5" w14:textId="77777777" w:rsidTr="00911EE7">
        <w:trPr>
          <w:tblCellSpacing w:w="15" w:type="dxa"/>
        </w:trPr>
        <w:tc>
          <w:tcPr>
            <w:tcW w:w="128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1B2E95D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11EE7" w:rsidRPr="00FD6E06" w14:paraId="4AE598C7" w14:textId="77777777" w:rsidTr="00911EE7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EE4260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750BEE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5785FF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BC6DFE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12D1F">
              <w:rPr>
                <w:sz w:val="24"/>
                <w:szCs w:val="24"/>
              </w:rPr>
            </w:r>
            <w:r w:rsidR="00E12D1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D4618B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12D1F">
              <w:rPr>
                <w:sz w:val="24"/>
                <w:szCs w:val="24"/>
              </w:rPr>
            </w:r>
            <w:r w:rsidR="00E12D1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AEFB25" w14:textId="0E06FE4B" w:rsidR="00911EE7" w:rsidRPr="00FD6E06" w:rsidRDefault="00B14FC1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-13</w:t>
            </w:r>
            <w:r w:rsidR="004709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911EE7" w:rsidRPr="00FD6E06" w14:paraId="3857A193" w14:textId="77777777" w:rsidTr="00911EE7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22D811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C7F2D9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BC2D2D" w14:textId="77777777" w:rsidR="00911EE7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F1DCF9F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B2CA0C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12D1F">
              <w:rPr>
                <w:sz w:val="24"/>
                <w:szCs w:val="24"/>
              </w:rPr>
            </w:r>
            <w:r w:rsidR="00E12D1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FE0C8B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12D1F">
              <w:rPr>
                <w:sz w:val="24"/>
                <w:szCs w:val="24"/>
              </w:rPr>
            </w:r>
            <w:r w:rsidR="00E12D1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3416B3" w14:textId="27265B0A" w:rsidR="00911EE7" w:rsidRPr="00FD6E06" w:rsidRDefault="00B14FC1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 w:rsidR="00DF3E7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3</w:t>
            </w:r>
            <w:r w:rsidR="00DF3E7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911EE7" w:rsidRPr="00FD6E06" w14:paraId="335650BD" w14:textId="77777777" w:rsidTr="00911EE7">
        <w:trPr>
          <w:tblCellSpacing w:w="15" w:type="dxa"/>
        </w:trPr>
        <w:tc>
          <w:tcPr>
            <w:tcW w:w="128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4DE685C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11EE7" w:rsidRPr="00FD6E06" w14:paraId="4BF3881F" w14:textId="77777777" w:rsidTr="00911EE7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6428CC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7DCE2F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5BC421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8004C5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12D1F">
              <w:rPr>
                <w:sz w:val="24"/>
                <w:szCs w:val="24"/>
              </w:rPr>
            </w:r>
            <w:r w:rsidR="00E12D1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43F127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12D1F">
              <w:rPr>
                <w:sz w:val="24"/>
                <w:szCs w:val="24"/>
              </w:rPr>
            </w:r>
            <w:r w:rsidR="00E12D1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873B1C" w14:textId="78CB39A1" w:rsidR="00911EE7" w:rsidRPr="00FD6E06" w:rsidRDefault="00B14FC1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DF3E7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9</w:t>
            </w:r>
            <w:r w:rsidR="00DF3E7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911EE7" w:rsidRPr="00FD6E06" w14:paraId="0762B767" w14:textId="77777777" w:rsidTr="00911EE7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B9FD21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30BC18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ACCE24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6D2ACC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12D1F">
              <w:rPr>
                <w:sz w:val="24"/>
                <w:szCs w:val="24"/>
              </w:rPr>
            </w:r>
            <w:r w:rsidR="00E12D1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0FA747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12D1F">
              <w:rPr>
                <w:sz w:val="24"/>
                <w:szCs w:val="24"/>
              </w:rPr>
            </w:r>
            <w:r w:rsidR="00E12D1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914076" w14:textId="5215764C" w:rsidR="00911EE7" w:rsidRPr="00FD6E06" w:rsidRDefault="00B14FC1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 w:rsidR="00DF3E7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4</w:t>
            </w:r>
            <w:r w:rsidR="00DF3E7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911EE7" w:rsidRPr="00FD6E06" w14:paraId="1A9724C2" w14:textId="77777777" w:rsidTr="00911EE7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22974C" w14:textId="77777777" w:rsidR="00911EE7" w:rsidRPr="00613AE4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AE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613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13373E" w14:textId="77777777" w:rsidR="00911EE7" w:rsidRPr="00613AE4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3B3073" w14:textId="77777777" w:rsidR="00911EE7" w:rsidRPr="00613AE4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BE66F8" w14:textId="77777777" w:rsidR="00911EE7" w:rsidRPr="006A6B1D" w:rsidRDefault="006A6B1D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12D1F">
              <w:rPr>
                <w:sz w:val="24"/>
                <w:szCs w:val="24"/>
              </w:rPr>
            </w:r>
            <w:r w:rsidR="00E12D1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8124F7" w14:textId="77777777" w:rsidR="00911EE7" w:rsidRPr="006A6B1D" w:rsidRDefault="006A6B1D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6B1D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A6B1D">
              <w:rPr>
                <w:sz w:val="24"/>
                <w:szCs w:val="24"/>
              </w:rPr>
              <w:instrText xml:space="preserve"> FORMCHECKBOX </w:instrText>
            </w:r>
            <w:r w:rsidR="00E12D1F">
              <w:rPr>
                <w:sz w:val="24"/>
                <w:szCs w:val="24"/>
              </w:rPr>
            </w:r>
            <w:r w:rsidR="00E12D1F">
              <w:rPr>
                <w:sz w:val="24"/>
                <w:szCs w:val="24"/>
              </w:rPr>
              <w:fldChar w:fldCharType="separate"/>
            </w:r>
            <w:r w:rsidRPr="006A6B1D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73EEA6" w14:textId="2D614958" w:rsidR="00911EE7" w:rsidRPr="006E41E3" w:rsidRDefault="00B14FC1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B14F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 w:rsidR="00DF3E7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Pr="00B14F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DF3E7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</w:t>
            </w:r>
          </w:p>
        </w:tc>
      </w:tr>
      <w:tr w:rsidR="00911EE7" w:rsidRPr="00FD6E06" w14:paraId="7FE0CB8A" w14:textId="77777777" w:rsidTr="00911EE7">
        <w:trPr>
          <w:tblCellSpacing w:w="15" w:type="dxa"/>
        </w:trPr>
        <w:tc>
          <w:tcPr>
            <w:tcW w:w="128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69E0C6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11EE7" w:rsidRPr="00FD6E06" w14:paraId="14FD3DDA" w14:textId="77777777" w:rsidTr="00911EE7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ED7580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C19FD1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1CF98E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9E9442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12D1F">
              <w:rPr>
                <w:sz w:val="24"/>
                <w:szCs w:val="24"/>
              </w:rPr>
            </w:r>
            <w:r w:rsidR="00E12D1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AA4906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12D1F">
              <w:rPr>
                <w:sz w:val="24"/>
                <w:szCs w:val="24"/>
              </w:rPr>
            </w:r>
            <w:r w:rsidR="00E12D1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C022A0" w14:textId="5C33F0E8" w:rsidR="00911EE7" w:rsidRPr="00FD6E06" w:rsidRDefault="00B14FC1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5250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09</w:t>
            </w:r>
          </w:p>
        </w:tc>
      </w:tr>
      <w:tr w:rsidR="00911EE7" w:rsidRPr="00FD6E06" w14:paraId="62741F85" w14:textId="77777777" w:rsidTr="00911EE7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3A930F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288F80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15EE4E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63E0C9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12D1F">
              <w:rPr>
                <w:sz w:val="24"/>
                <w:szCs w:val="24"/>
              </w:rPr>
            </w:r>
            <w:r w:rsidR="00E12D1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B32635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12D1F">
              <w:rPr>
                <w:sz w:val="24"/>
                <w:szCs w:val="24"/>
              </w:rPr>
            </w:r>
            <w:r w:rsidR="00E12D1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CD9904" w14:textId="3F84F036" w:rsidR="00911EE7" w:rsidRPr="00FD6E06" w:rsidRDefault="00B14FC1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5250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5250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</w:tr>
      <w:tr w:rsidR="00911EE7" w:rsidRPr="00FD6E06" w14:paraId="501DC6DE" w14:textId="77777777" w:rsidTr="00911EE7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EA0ED4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47A8DD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261BEC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0A0D77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12D1F">
              <w:rPr>
                <w:sz w:val="24"/>
                <w:szCs w:val="24"/>
              </w:rPr>
            </w:r>
            <w:r w:rsidR="00E12D1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B37B2E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12D1F">
              <w:rPr>
                <w:sz w:val="24"/>
                <w:szCs w:val="24"/>
              </w:rPr>
            </w:r>
            <w:r w:rsidR="00E12D1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894B63" w14:textId="091978CF" w:rsidR="00911EE7" w:rsidRPr="00FD6E06" w:rsidRDefault="00B14FC1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5250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3</w:t>
            </w:r>
            <w:r w:rsidR="005250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911EE7" w:rsidRPr="00FD6E06" w14:paraId="49BF9E7E" w14:textId="77777777" w:rsidTr="00911EE7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630B71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BAAAE4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3AD98C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B8BF47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12D1F">
              <w:rPr>
                <w:sz w:val="24"/>
                <w:szCs w:val="24"/>
              </w:rPr>
            </w:r>
            <w:r w:rsidR="00E12D1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8EE474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12D1F">
              <w:rPr>
                <w:sz w:val="24"/>
                <w:szCs w:val="24"/>
              </w:rPr>
            </w:r>
            <w:r w:rsidR="00E12D1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DF11EE" w14:textId="7195D395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11EE7" w:rsidRPr="00FD6E06" w14:paraId="74CE404C" w14:textId="77777777" w:rsidTr="00911EE7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30291B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A5C8C6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143737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96E004" w14:textId="77777777" w:rsidR="00911EE7" w:rsidRPr="00FD6E06" w:rsidRDefault="0072217A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12D1F">
              <w:rPr>
                <w:sz w:val="24"/>
                <w:szCs w:val="24"/>
              </w:rPr>
            </w:r>
            <w:r w:rsidR="00E12D1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1CEBA4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12D1F">
              <w:rPr>
                <w:sz w:val="24"/>
                <w:szCs w:val="24"/>
              </w:rPr>
            </w:r>
            <w:r w:rsidR="00E12D1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88EBE3" w14:textId="0BC5353A" w:rsidR="00911EE7" w:rsidRPr="00FD6E06" w:rsidRDefault="00B14FC1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5250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9</w:t>
            </w:r>
            <w:r w:rsidR="005250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911EE7" w:rsidRPr="00FD6E06" w14:paraId="724F1B4D" w14:textId="77777777" w:rsidTr="00911EE7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85A5D6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37D0E4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55A5F9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CD37EA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12D1F">
              <w:rPr>
                <w:sz w:val="24"/>
                <w:szCs w:val="24"/>
              </w:rPr>
            </w:r>
            <w:r w:rsidR="00E12D1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E712F4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12D1F">
              <w:rPr>
                <w:sz w:val="24"/>
                <w:szCs w:val="24"/>
              </w:rPr>
            </w:r>
            <w:r w:rsidR="00E12D1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CEF9B9" w14:textId="1E0B6D42" w:rsidR="00911EE7" w:rsidRPr="00FD6E06" w:rsidRDefault="00B14FC1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  <w:r w:rsidR="00E12D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E12D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</w:t>
            </w:r>
          </w:p>
        </w:tc>
      </w:tr>
      <w:tr w:rsidR="00911EE7" w:rsidRPr="00FD6E06" w14:paraId="60770845" w14:textId="77777777" w:rsidTr="00911EE7">
        <w:trPr>
          <w:tblCellSpacing w:w="15" w:type="dxa"/>
        </w:trPr>
        <w:tc>
          <w:tcPr>
            <w:tcW w:w="128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D744CB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911EE7" w:rsidRPr="00FD6E06" w14:paraId="31FEBF88" w14:textId="77777777" w:rsidTr="00911EE7">
        <w:trPr>
          <w:tblCellSpacing w:w="15" w:type="dxa"/>
        </w:trPr>
        <w:tc>
          <w:tcPr>
            <w:tcW w:w="208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8527D1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555437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8CB345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C6507B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12D1F">
              <w:rPr>
                <w:sz w:val="24"/>
                <w:szCs w:val="24"/>
              </w:rPr>
            </w:r>
            <w:r w:rsidR="00E12D1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0A669C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12D1F">
              <w:rPr>
                <w:sz w:val="24"/>
                <w:szCs w:val="24"/>
              </w:rPr>
            </w:r>
            <w:r w:rsidR="00E12D1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0F460A" w14:textId="57EC8521" w:rsidR="00911EE7" w:rsidRPr="00FD6E06" w:rsidRDefault="00B14FC1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  <w:r w:rsidR="00E12D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5</w:t>
            </w:r>
            <w:r w:rsidR="00E12D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911EE7" w:rsidRPr="00FD6E06" w14:paraId="1C67477C" w14:textId="77777777" w:rsidTr="00911EE7">
        <w:trPr>
          <w:tblCellSpacing w:w="15" w:type="dxa"/>
        </w:trPr>
        <w:tc>
          <w:tcPr>
            <w:tcW w:w="208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068C57" w14:textId="77777777" w:rsidR="00911EE7" w:rsidRPr="00FD6E06" w:rsidRDefault="00911EE7" w:rsidP="002D47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42A778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1F7379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 xml:space="preserve">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9DAA5F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12D1F">
              <w:rPr>
                <w:sz w:val="24"/>
                <w:szCs w:val="24"/>
              </w:rPr>
            </w:r>
            <w:r w:rsidR="00E12D1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9DC7F2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12D1F">
              <w:rPr>
                <w:sz w:val="24"/>
                <w:szCs w:val="24"/>
              </w:rPr>
            </w:r>
            <w:r w:rsidR="00E12D1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0C42B1" w14:textId="73D8001B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11EE7" w:rsidRPr="00FD6E06" w14:paraId="66FC7C81" w14:textId="77777777" w:rsidTr="00911EE7">
        <w:trPr>
          <w:tblCellSpacing w:w="15" w:type="dxa"/>
        </w:trPr>
        <w:tc>
          <w:tcPr>
            <w:tcW w:w="208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2E28F4" w14:textId="77777777" w:rsidR="00911EE7" w:rsidRPr="00FD6E06" w:rsidRDefault="00911EE7" w:rsidP="002D47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E5E85E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101BD0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07E736" w14:textId="77777777" w:rsidR="00911EE7" w:rsidRPr="00FD6E06" w:rsidRDefault="0072217A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12D1F">
              <w:rPr>
                <w:sz w:val="24"/>
                <w:szCs w:val="24"/>
              </w:rPr>
            </w:r>
            <w:r w:rsidR="00E12D1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3DC4A2" w14:textId="77777777" w:rsidR="00911EE7" w:rsidRPr="00FD6E06" w:rsidRDefault="0072217A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12D1F">
              <w:rPr>
                <w:sz w:val="24"/>
                <w:szCs w:val="24"/>
              </w:rPr>
            </w:r>
            <w:r w:rsidR="00E12D1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AD2F4D" w14:textId="40890E55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11EE7" w:rsidRPr="00FD6E06" w14:paraId="3C9860FF" w14:textId="77777777" w:rsidTr="00911EE7">
        <w:trPr>
          <w:tblCellSpacing w:w="15" w:type="dxa"/>
        </w:trPr>
        <w:tc>
          <w:tcPr>
            <w:tcW w:w="208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415167" w14:textId="77777777" w:rsidR="00911EE7" w:rsidRPr="00FD6E06" w:rsidRDefault="00911EE7" w:rsidP="002D47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DCD5E1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05DD26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01CE6E" w14:textId="77777777" w:rsidR="00911EE7" w:rsidRPr="00FD6E06" w:rsidRDefault="0072217A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12D1F">
              <w:rPr>
                <w:sz w:val="24"/>
                <w:szCs w:val="24"/>
              </w:rPr>
            </w:r>
            <w:r w:rsidR="00E12D1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58FA5A" w14:textId="77777777" w:rsidR="00911EE7" w:rsidRPr="00FD6E06" w:rsidRDefault="0072217A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12D1F">
              <w:rPr>
                <w:sz w:val="24"/>
                <w:szCs w:val="24"/>
              </w:rPr>
            </w:r>
            <w:r w:rsidR="00E12D1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88FE80" w14:textId="64F7BCE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11EE7" w:rsidRPr="00FD6E06" w14:paraId="6F5D8543" w14:textId="77777777" w:rsidTr="00911EE7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CDF113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A648F5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49BDC9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02BF9A" w14:textId="77777777" w:rsidR="00911EE7" w:rsidRPr="00FD6E06" w:rsidRDefault="004601D4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12D1F">
              <w:rPr>
                <w:sz w:val="24"/>
                <w:szCs w:val="24"/>
              </w:rPr>
            </w:r>
            <w:r w:rsidR="00E12D1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7D7341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12D1F">
              <w:rPr>
                <w:sz w:val="24"/>
                <w:szCs w:val="24"/>
              </w:rPr>
            </w:r>
            <w:r w:rsidR="00E12D1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BB4548" w14:textId="0157C888" w:rsidR="00911EE7" w:rsidRPr="00FD6E06" w:rsidRDefault="00B14FC1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  <w:r w:rsidR="00E12D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5</w:t>
            </w:r>
            <w:r w:rsidR="00E12D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911EE7" w:rsidRPr="00FD6E06" w14:paraId="47008995" w14:textId="77777777" w:rsidTr="00911EE7">
        <w:trPr>
          <w:tblCellSpacing w:w="15" w:type="dxa"/>
        </w:trPr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CE5EB0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136FD0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B54B5E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190F98" w14:textId="77777777" w:rsidR="00911EE7" w:rsidRPr="00FD6E06" w:rsidRDefault="004601D4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12D1F">
              <w:rPr>
                <w:sz w:val="24"/>
                <w:szCs w:val="24"/>
              </w:rPr>
            </w:r>
            <w:r w:rsidR="00E12D1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7807C5" w14:textId="77777777" w:rsidR="00911EE7" w:rsidRPr="00FD6E06" w:rsidRDefault="00911EE7" w:rsidP="002D47B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12D1F">
              <w:rPr>
                <w:sz w:val="24"/>
                <w:szCs w:val="24"/>
              </w:rPr>
            </w:r>
            <w:r w:rsidR="00E12D1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CEEA55" w14:textId="607037C6" w:rsidR="00911EE7" w:rsidRPr="00FD6E06" w:rsidRDefault="00B14FC1" w:rsidP="002D47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  <w:r w:rsidR="00E12D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7</w:t>
            </w:r>
            <w:r w:rsidR="00E12D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bookmarkStart w:id="1" w:name="_GoBack"/>
            <w:bookmarkEnd w:id="1"/>
          </w:p>
        </w:tc>
      </w:tr>
    </w:tbl>
    <w:p w14:paraId="7AAAF6A3" w14:textId="77777777" w:rsidR="00911EE7" w:rsidRDefault="00911EE7"/>
    <w:sectPr w:rsidR="00911EE7" w:rsidSect="00911E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1EE7"/>
    <w:rsid w:val="000F7C4F"/>
    <w:rsid w:val="00204161"/>
    <w:rsid w:val="00367C8F"/>
    <w:rsid w:val="003901A5"/>
    <w:rsid w:val="004601D4"/>
    <w:rsid w:val="0047093F"/>
    <w:rsid w:val="005250B6"/>
    <w:rsid w:val="00613AE4"/>
    <w:rsid w:val="00696E48"/>
    <w:rsid w:val="006A6B1D"/>
    <w:rsid w:val="006E41E3"/>
    <w:rsid w:val="0072217A"/>
    <w:rsid w:val="007644EE"/>
    <w:rsid w:val="00911EE7"/>
    <w:rsid w:val="00A0486A"/>
    <w:rsid w:val="00A10DA3"/>
    <w:rsid w:val="00B14FC1"/>
    <w:rsid w:val="00B83529"/>
    <w:rsid w:val="00C83A8E"/>
    <w:rsid w:val="00DF3E7D"/>
    <w:rsid w:val="00E12D1F"/>
    <w:rsid w:val="00E93762"/>
    <w:rsid w:val="00F953FE"/>
    <w:rsid w:val="00FF1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0AE50"/>
  <w15:chartTrackingRefBased/>
  <w15:docId w15:val="{A2842F9B-4BF2-47BA-B857-E5EC7C8B2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1EE7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785</Words>
  <Characters>447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Wajid</dc:creator>
  <cp:keywords/>
  <dc:description/>
  <cp:lastModifiedBy>Kanchan Thapa</cp:lastModifiedBy>
  <cp:revision>5</cp:revision>
  <cp:lastPrinted>2018-01-13T02:14:00Z</cp:lastPrinted>
  <dcterms:created xsi:type="dcterms:W3CDTF">2018-08-31T05:44:00Z</dcterms:created>
  <dcterms:modified xsi:type="dcterms:W3CDTF">2018-09-02T10:02:00Z</dcterms:modified>
</cp:coreProperties>
</file>